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55CED" w14:textId="4CD30365" w:rsidR="00CB7B2E" w:rsidRPr="00A95196" w:rsidRDefault="00CB7B2E" w:rsidP="00CB7B2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51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Table </w:t>
      </w:r>
      <w:r w:rsidR="00041943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A95196">
        <w:rPr>
          <w:rFonts w:ascii="Times New Roman" w:hAnsi="Times New Roman" w:cs="Times New Roman"/>
          <w:sz w:val="20"/>
          <w:szCs w:val="20"/>
          <w:lang w:val="en-US"/>
        </w:rPr>
        <w:t xml:space="preserve"> Conduction heterogeneity</w:t>
      </w:r>
    </w:p>
    <w:tbl>
      <w:tblPr>
        <w:tblStyle w:val="Lijsttabel1licht"/>
        <w:tblW w:w="5000" w:type="pct"/>
        <w:tblLook w:val="0420" w:firstRow="1" w:lastRow="0" w:firstColumn="0" w:lastColumn="0" w:noHBand="0" w:noVBand="1"/>
      </w:tblPr>
      <w:tblGrid>
        <w:gridCol w:w="2339"/>
        <w:gridCol w:w="2666"/>
        <w:gridCol w:w="2666"/>
        <w:gridCol w:w="1689"/>
      </w:tblGrid>
      <w:tr w:rsidR="00CB7B2E" w:rsidRPr="00A95196" w14:paraId="1AE0755B" w14:textId="77777777" w:rsidTr="00A701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tcW w:w="1250" w:type="pct"/>
            <w:hideMark/>
          </w:tcPr>
          <w:p w14:paraId="196AB2F0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4" w:type="pct"/>
            <w:hideMark/>
          </w:tcPr>
          <w:p w14:paraId="2D5F5590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424" w:type="pct"/>
            <w:hideMark/>
          </w:tcPr>
          <w:p w14:paraId="3D624DE1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902" w:type="pct"/>
            <w:hideMark/>
          </w:tcPr>
          <w:p w14:paraId="7F527F09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CB7B2E" w:rsidRPr="00A95196" w14:paraId="0FE618C9" w14:textId="77777777" w:rsidTr="00A7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1250" w:type="pct"/>
          </w:tcPr>
          <w:p w14:paraId="3002EBEB" w14:textId="54379CC5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T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s)</w:t>
            </w:r>
          </w:p>
        </w:tc>
        <w:tc>
          <w:tcPr>
            <w:tcW w:w="1424" w:type="pct"/>
          </w:tcPr>
          <w:p w14:paraId="7B215143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6.0 (42.0 – 74.0) </w:t>
            </w:r>
          </w:p>
        </w:tc>
        <w:tc>
          <w:tcPr>
            <w:tcW w:w="1424" w:type="pct"/>
          </w:tcPr>
          <w:p w14:paraId="48376EB3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0 (50.5 – 74.5)</w:t>
            </w:r>
          </w:p>
        </w:tc>
        <w:tc>
          <w:tcPr>
            <w:tcW w:w="902" w:type="pct"/>
          </w:tcPr>
          <w:p w14:paraId="119EB082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</w:tr>
      <w:tr w:rsidR="00CB7B2E" w:rsidRPr="00A95196" w14:paraId="4EBBEC09" w14:textId="77777777" w:rsidTr="00A70113">
        <w:trPr>
          <w:trHeight w:val="403"/>
        </w:trPr>
        <w:tc>
          <w:tcPr>
            <w:tcW w:w="1250" w:type="pct"/>
          </w:tcPr>
          <w:p w14:paraId="09519B48" w14:textId="7EA65DAE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ms)</w:t>
            </w:r>
          </w:p>
        </w:tc>
        <w:tc>
          <w:tcPr>
            <w:tcW w:w="1424" w:type="pct"/>
          </w:tcPr>
          <w:p w14:paraId="1ABEDED8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5.0 (768.5 – 1060.5)</w:t>
            </w:r>
          </w:p>
        </w:tc>
        <w:tc>
          <w:tcPr>
            <w:tcW w:w="1424" w:type="pct"/>
          </w:tcPr>
          <w:p w14:paraId="2777B519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2.5 (744.3 – 993.8)</w:t>
            </w:r>
          </w:p>
        </w:tc>
        <w:tc>
          <w:tcPr>
            <w:tcW w:w="902" w:type="pct"/>
          </w:tcPr>
          <w:p w14:paraId="366B5580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</w:t>
            </w:r>
          </w:p>
        </w:tc>
      </w:tr>
      <w:tr w:rsidR="00CB7B2E" w:rsidRPr="00A95196" w14:paraId="1F32472F" w14:textId="77777777" w:rsidTr="00A7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1250" w:type="pct"/>
            <w:hideMark/>
          </w:tcPr>
          <w:p w14:paraId="1A5AFBA0" w14:textId="7EAD7616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m/s)</w:t>
            </w:r>
          </w:p>
        </w:tc>
        <w:tc>
          <w:tcPr>
            <w:tcW w:w="1424" w:type="pct"/>
            <w:hideMark/>
          </w:tcPr>
          <w:p w14:paraId="2F73E13F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9 (76.3 – 94.2)</w:t>
            </w:r>
          </w:p>
        </w:tc>
        <w:tc>
          <w:tcPr>
            <w:tcW w:w="1424" w:type="pct"/>
            <w:hideMark/>
          </w:tcPr>
          <w:p w14:paraId="0B95099A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 (74.2 – 89.2)</w:t>
            </w:r>
          </w:p>
        </w:tc>
        <w:tc>
          <w:tcPr>
            <w:tcW w:w="902" w:type="pct"/>
            <w:hideMark/>
          </w:tcPr>
          <w:p w14:paraId="6F9E1902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</w:tr>
      <w:tr w:rsidR="00CB7B2E" w:rsidRPr="00A95196" w14:paraId="5358A76D" w14:textId="77777777" w:rsidTr="00A70113">
        <w:trPr>
          <w:trHeight w:val="403"/>
        </w:trPr>
        <w:tc>
          <w:tcPr>
            <w:tcW w:w="1250" w:type="pct"/>
          </w:tcPr>
          <w:p w14:paraId="66E18773" w14:textId="46452DA9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 P5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m/s)</w:t>
            </w:r>
          </w:p>
        </w:tc>
        <w:tc>
          <w:tcPr>
            <w:tcW w:w="1424" w:type="pct"/>
          </w:tcPr>
          <w:p w14:paraId="75163B83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(16.4 – 29.0)</w:t>
            </w:r>
          </w:p>
        </w:tc>
        <w:tc>
          <w:tcPr>
            <w:tcW w:w="1424" w:type="pct"/>
          </w:tcPr>
          <w:p w14:paraId="70F610A4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(16.8 – 28.6)</w:t>
            </w:r>
          </w:p>
        </w:tc>
        <w:tc>
          <w:tcPr>
            <w:tcW w:w="902" w:type="pct"/>
          </w:tcPr>
          <w:p w14:paraId="2AE94DC1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</w:tr>
      <w:tr w:rsidR="00CB7B2E" w:rsidRPr="00A95196" w14:paraId="2329DC46" w14:textId="77777777" w:rsidTr="00A7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1250" w:type="pct"/>
          </w:tcPr>
          <w:p w14:paraId="0B1BD0ED" w14:textId="7C0FB438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 P95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m/s)</w:t>
            </w:r>
          </w:p>
        </w:tc>
        <w:tc>
          <w:tcPr>
            <w:tcW w:w="1424" w:type="pct"/>
          </w:tcPr>
          <w:p w14:paraId="452ABCC9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3 (146.6 – 162.6)</w:t>
            </w:r>
          </w:p>
        </w:tc>
        <w:tc>
          <w:tcPr>
            <w:tcW w:w="1424" w:type="pct"/>
          </w:tcPr>
          <w:p w14:paraId="139936B3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3 (143.5 – 158.4)</w:t>
            </w:r>
          </w:p>
        </w:tc>
        <w:tc>
          <w:tcPr>
            <w:tcW w:w="902" w:type="pct"/>
          </w:tcPr>
          <w:p w14:paraId="77D43609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</w:tr>
      <w:tr w:rsidR="00CB7B2E" w:rsidRPr="00A95196" w14:paraId="01300CFE" w14:textId="77777777" w:rsidTr="00A70113">
        <w:trPr>
          <w:trHeight w:val="403"/>
        </w:trPr>
        <w:tc>
          <w:tcPr>
            <w:tcW w:w="1250" w:type="pct"/>
          </w:tcPr>
          <w:p w14:paraId="17F43D94" w14:textId="6756FE4D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 Range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m/s)</w:t>
            </w:r>
          </w:p>
        </w:tc>
        <w:tc>
          <w:tcPr>
            <w:tcW w:w="1424" w:type="pct"/>
          </w:tcPr>
          <w:p w14:paraId="0FEB0992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.7 (122.1 – 141.9)</w:t>
            </w:r>
          </w:p>
        </w:tc>
        <w:tc>
          <w:tcPr>
            <w:tcW w:w="1424" w:type="pct"/>
          </w:tcPr>
          <w:p w14:paraId="46DADF5C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.3 (115.5 – 138.4)</w:t>
            </w:r>
          </w:p>
        </w:tc>
        <w:tc>
          <w:tcPr>
            <w:tcW w:w="902" w:type="pct"/>
          </w:tcPr>
          <w:p w14:paraId="55B7A489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7</w:t>
            </w:r>
          </w:p>
        </w:tc>
      </w:tr>
      <w:tr w:rsidR="00CB7B2E" w:rsidRPr="00A95196" w14:paraId="17017F85" w14:textId="77777777" w:rsidTr="00A701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tcW w:w="1250" w:type="pct"/>
            <w:hideMark/>
          </w:tcPr>
          <w:p w14:paraId="2B6F0AFF" w14:textId="747E604D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low CV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m/s)</w:t>
            </w:r>
          </w:p>
        </w:tc>
        <w:tc>
          <w:tcPr>
            <w:tcW w:w="1424" w:type="pct"/>
            <w:hideMark/>
          </w:tcPr>
          <w:p w14:paraId="5E059E3F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 (5.4 – 12.5)</w:t>
            </w:r>
          </w:p>
        </w:tc>
        <w:tc>
          <w:tcPr>
            <w:tcW w:w="1424" w:type="pct"/>
            <w:hideMark/>
          </w:tcPr>
          <w:p w14:paraId="1894B26A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 (5.3 – 10.4)</w:t>
            </w:r>
          </w:p>
        </w:tc>
        <w:tc>
          <w:tcPr>
            <w:tcW w:w="902" w:type="pct"/>
            <w:hideMark/>
          </w:tcPr>
          <w:p w14:paraId="1B8D4E4C" w14:textId="77777777" w:rsidR="00CB7B2E" w:rsidRPr="00A95196" w:rsidRDefault="00CB7B2E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1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</w:t>
            </w:r>
          </w:p>
        </w:tc>
      </w:tr>
      <w:tr w:rsidR="006A3341" w:rsidRPr="00A95196" w14:paraId="7F9D40AE" w14:textId="77777777" w:rsidTr="00A70113">
        <w:trPr>
          <w:trHeight w:val="403"/>
        </w:trPr>
        <w:tc>
          <w:tcPr>
            <w:tcW w:w="1250" w:type="pct"/>
          </w:tcPr>
          <w:p w14:paraId="4E377639" w14:textId="07B6724C" w:rsidR="006A3341" w:rsidRPr="00A95196" w:rsidRDefault="006A3341" w:rsidP="00A701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DH</w:t>
            </w:r>
            <w:r w:rsidR="00CB456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24" w:type="pct"/>
          </w:tcPr>
          <w:p w14:paraId="40BF5175" w14:textId="43EC3C29" w:rsidR="006A3341" w:rsidRPr="00A95196" w:rsidRDefault="006A3341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(18.2 – 25.7)</w:t>
            </w:r>
          </w:p>
        </w:tc>
        <w:tc>
          <w:tcPr>
            <w:tcW w:w="1424" w:type="pct"/>
          </w:tcPr>
          <w:p w14:paraId="06A4CCCD" w14:textId="1C1EE1FC" w:rsidR="006A3341" w:rsidRPr="00A95196" w:rsidRDefault="006A3341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18.3 – 26.5)</w:t>
            </w:r>
          </w:p>
        </w:tc>
        <w:tc>
          <w:tcPr>
            <w:tcW w:w="902" w:type="pct"/>
          </w:tcPr>
          <w:p w14:paraId="7B517909" w14:textId="0BF1DC53" w:rsidR="006A3341" w:rsidRPr="00A95196" w:rsidRDefault="006A3341" w:rsidP="00A7011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3</w:t>
            </w:r>
          </w:p>
        </w:tc>
      </w:tr>
    </w:tbl>
    <w:p w14:paraId="2F85D6DA" w14:textId="27F5E0F8" w:rsidR="00CB7B2E" w:rsidRPr="00A95196" w:rsidRDefault="00CB7B2E" w:rsidP="00CB7B2E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A95196">
        <w:rPr>
          <w:rFonts w:ascii="Times New Roman" w:hAnsi="Times New Roman" w:cs="Times New Roman"/>
          <w:i/>
          <w:sz w:val="20"/>
          <w:szCs w:val="20"/>
          <w:lang w:val="en-US"/>
        </w:rPr>
        <w:t xml:space="preserve">CL = Cycle length; CV = Conduction velocity; </w:t>
      </w:r>
      <w:r w:rsidR="00C05DA7">
        <w:rPr>
          <w:rFonts w:ascii="Times New Roman" w:hAnsi="Times New Roman" w:cs="Times New Roman"/>
          <w:i/>
          <w:sz w:val="20"/>
          <w:szCs w:val="20"/>
          <w:lang w:val="en-US"/>
        </w:rPr>
        <w:t xml:space="preserve">LDH = Local directional heterogeneity; </w:t>
      </w:r>
      <w:r w:rsidRPr="00A95196">
        <w:rPr>
          <w:rFonts w:ascii="Times New Roman" w:hAnsi="Times New Roman" w:cs="Times New Roman"/>
          <w:i/>
          <w:sz w:val="20"/>
          <w:szCs w:val="20"/>
          <w:lang w:val="en-US"/>
        </w:rPr>
        <w:t>P5 = 5</w:t>
      </w:r>
      <w:r w:rsidRPr="00A95196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th</w:t>
      </w:r>
      <w:r w:rsidRPr="00A9519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ercentile; P95 = 95</w:t>
      </w:r>
      <w:r w:rsidRPr="00A95196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th</w:t>
      </w:r>
      <w:r w:rsidRPr="00A9519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ercentile; TAT = Total activation time</w:t>
      </w:r>
    </w:p>
    <w:p w14:paraId="3B43DCE7" w14:textId="77777777" w:rsidR="00CB7B2E" w:rsidRPr="00CB7B2E" w:rsidRDefault="00CB7B2E">
      <w:pPr>
        <w:rPr>
          <w:lang w:val="en-US"/>
        </w:rPr>
      </w:pPr>
    </w:p>
    <w:sectPr w:rsidR="00CB7B2E" w:rsidRPr="00CB7B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B2E"/>
    <w:rsid w:val="00041943"/>
    <w:rsid w:val="006A3341"/>
    <w:rsid w:val="006E5454"/>
    <w:rsid w:val="00C05DA7"/>
    <w:rsid w:val="00CB4561"/>
    <w:rsid w:val="00CB7B2E"/>
    <w:rsid w:val="00E6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448C2"/>
  <w15:chartTrackingRefBased/>
  <w15:docId w15:val="{D9B9DE91-625A-424D-8746-D0E89BC73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7B2E"/>
    <w:pPr>
      <w:spacing w:after="0" w:line="240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B7B2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B7B2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B7B2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B7B2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B7B2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B7B2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B7B2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B7B2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B7B2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B7B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B7B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B7B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B7B2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B7B2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B7B2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B7B2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B7B2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B7B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B7B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B7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B7B2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B7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B7B2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B7B2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B7B2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B7B2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B7B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B7B2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B7B2E"/>
    <w:rPr>
      <w:b/>
      <w:bCs/>
      <w:smallCaps/>
      <w:color w:val="0F4761" w:themeColor="accent1" w:themeShade="BF"/>
      <w:spacing w:val="5"/>
    </w:rPr>
  </w:style>
  <w:style w:type="table" w:styleId="Lijsttabel1licht">
    <w:name w:val="List Table 1 Light"/>
    <w:basedOn w:val="Standaardtabel"/>
    <w:uiPriority w:val="46"/>
    <w:rsid w:val="00CB7B2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586</Characters>
  <Application>Microsoft Office Word</Application>
  <DocSecurity>0</DocSecurity>
  <Lines>4</Lines>
  <Paragraphs>1</Paragraphs>
  <ScaleCrop>false</ScaleCrop>
  <Company>Erasmus MC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Freriks</dc:creator>
  <cp:keywords/>
  <dc:description/>
  <cp:lastModifiedBy>Anouk Freriks</cp:lastModifiedBy>
  <cp:revision>5</cp:revision>
  <dcterms:created xsi:type="dcterms:W3CDTF">2025-03-31T18:32:00Z</dcterms:created>
  <dcterms:modified xsi:type="dcterms:W3CDTF">2025-11-10T10:29:00Z</dcterms:modified>
</cp:coreProperties>
</file>